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90" w:after="160"/>
        <w:rPr>
          <w:rFonts w:ascii="Times New Roman" w:hAnsi="Times New Roman" w:cs="Times New Roman"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Table S1.</w:t>
      </w:r>
      <w:r>
        <w:rPr>
          <w:rFonts w:cs="Times New Roman" w:ascii="Times New Roman" w:hAnsi="Times New Roman"/>
          <w:bCs/>
          <w:sz w:val="16"/>
          <w:szCs w:val="16"/>
        </w:rPr>
        <w:t xml:space="preserve"> List of 48 improved c-</w:t>
      </w:r>
      <w:r>
        <w:rPr>
          <w:rFonts w:cs="Times New Roman" w:ascii="Times New Roman" w:hAnsi="Times New Roman"/>
          <w:bCs/>
          <w:i/>
          <w:sz w:val="16"/>
          <w:szCs w:val="16"/>
        </w:rPr>
        <w:t>LMs</w:t>
      </w:r>
      <w:r>
        <w:rPr>
          <w:rFonts w:cs="Times New Roman" w:ascii="Times New Roman" w:hAnsi="Times New Roman"/>
          <w:bCs/>
          <w:sz w:val="16"/>
          <w:szCs w:val="16"/>
        </w:rPr>
        <w:t xml:space="preserve"> (</w:t>
      </w:r>
      <w:r>
        <w:rPr>
          <w:rFonts w:cs="Times New Roman" w:ascii="Times New Roman" w:hAnsi="Times New Roman"/>
          <w:bCs/>
          <w:i/>
          <w:sz w:val="16"/>
          <w:szCs w:val="16"/>
        </w:rPr>
        <w:t>k</w:t>
      </w:r>
      <w:r>
        <w:rPr>
          <w:rFonts w:cs="Times New Roman" w:ascii="Times New Roman" w:hAnsi="Times New Roman"/>
          <w:bCs/>
          <w:sz w:val="16"/>
          <w:szCs w:val="16"/>
        </w:rPr>
        <w:t>=8) trained from all datasets in ESCC input set.</w:t>
      </w:r>
    </w:p>
    <w:tbl>
      <w:tblPr>
        <w:tblW w:w="145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1671"/>
        <w:gridCol w:w="1672"/>
        <w:gridCol w:w="1671"/>
        <w:gridCol w:w="1672"/>
        <w:gridCol w:w="1671"/>
        <w:gridCol w:w="1672"/>
        <w:gridCol w:w="1671"/>
        <w:gridCol w:w="1672"/>
        <w:gridCol w:w="710"/>
      </w:tblGrid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0"/>
              </w:rPr>
            </w:pPr>
            <w:r>
              <w:rPr>
                <w:rFonts w:eastAsia="Times New Roman"/>
                <w:sz w:val="16"/>
                <w:szCs w:val="10"/>
              </w:rPr>
              <w:t>#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0"/>
              </w:rPr>
            </w:pPr>
            <w:r>
              <w:rPr>
                <w:rFonts w:eastAsia="Times New Roman"/>
                <w:sz w:val="16"/>
                <w:szCs w:val="10"/>
              </w:rPr>
              <w:t>1</w:t>
            </w:r>
            <w:r>
              <w:rPr>
                <w:rFonts w:eastAsia="Times New Roman"/>
                <w:sz w:val="16"/>
                <w:szCs w:val="10"/>
                <w:vertAlign w:val="superscript"/>
              </w:rPr>
              <w:t>st</w:t>
            </w:r>
            <w:r>
              <w:rPr>
                <w:rFonts w:eastAsia="Times New Roman"/>
                <w:sz w:val="16"/>
                <w:szCs w:val="10"/>
              </w:rPr>
              <w:t xml:space="preserve"> </w:t>
            </w:r>
            <w:r>
              <w:rPr>
                <w:rFonts w:eastAsia="Times New Roman"/>
                <w:i/>
                <w:sz w:val="16"/>
                <w:szCs w:val="10"/>
              </w:rPr>
              <w:t>AB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0"/>
              </w:rPr>
            </w:pPr>
            <w:r>
              <w:rPr>
                <w:rFonts w:eastAsia="Times New Roman"/>
                <w:sz w:val="16"/>
                <w:szCs w:val="10"/>
              </w:rPr>
              <w:t>2</w:t>
            </w:r>
            <w:r>
              <w:rPr>
                <w:rFonts w:eastAsia="Times New Roman"/>
                <w:sz w:val="16"/>
                <w:szCs w:val="10"/>
                <w:vertAlign w:val="superscript"/>
              </w:rPr>
              <w:t>nd</w:t>
            </w:r>
            <w:r>
              <w:rPr>
                <w:rFonts w:eastAsia="Times New Roman"/>
                <w:sz w:val="16"/>
                <w:szCs w:val="10"/>
              </w:rPr>
              <w:t xml:space="preserve"> </w:t>
            </w:r>
            <w:r>
              <w:rPr>
                <w:rFonts w:eastAsia="Times New Roman"/>
                <w:i/>
                <w:sz w:val="16"/>
                <w:szCs w:val="10"/>
              </w:rPr>
              <w:t>AB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0"/>
              </w:rPr>
            </w:pPr>
            <w:r>
              <w:rPr>
                <w:rFonts w:eastAsia="Times New Roman"/>
                <w:sz w:val="16"/>
                <w:szCs w:val="10"/>
              </w:rPr>
              <w:t>3</w:t>
            </w:r>
            <w:r>
              <w:rPr>
                <w:rFonts w:eastAsia="Times New Roman"/>
                <w:sz w:val="16"/>
                <w:szCs w:val="10"/>
                <w:vertAlign w:val="superscript"/>
              </w:rPr>
              <w:t>rd</w:t>
            </w:r>
            <w:r>
              <w:rPr>
                <w:rFonts w:eastAsia="Times New Roman"/>
                <w:sz w:val="16"/>
                <w:szCs w:val="10"/>
              </w:rPr>
              <w:t xml:space="preserve"> </w:t>
            </w:r>
            <w:r>
              <w:rPr>
                <w:rFonts w:eastAsia="Times New Roman"/>
                <w:i/>
                <w:sz w:val="16"/>
                <w:szCs w:val="10"/>
              </w:rPr>
              <w:t>AB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0"/>
              </w:rPr>
            </w:pPr>
            <w:r>
              <w:rPr>
                <w:rFonts w:eastAsia="Times New Roman"/>
                <w:sz w:val="16"/>
                <w:szCs w:val="10"/>
              </w:rPr>
              <w:t>4</w:t>
            </w:r>
            <w:r>
              <w:rPr>
                <w:rFonts w:eastAsia="Times New Roman"/>
                <w:sz w:val="16"/>
                <w:szCs w:val="10"/>
                <w:vertAlign w:val="superscript"/>
              </w:rPr>
              <w:t>th</w:t>
            </w:r>
            <w:r>
              <w:rPr>
                <w:rFonts w:eastAsia="Times New Roman"/>
                <w:sz w:val="16"/>
                <w:szCs w:val="10"/>
              </w:rPr>
              <w:t xml:space="preserve"> </w:t>
            </w:r>
            <w:r>
              <w:rPr>
                <w:rFonts w:eastAsia="Times New Roman"/>
                <w:i/>
                <w:sz w:val="16"/>
                <w:szCs w:val="10"/>
              </w:rPr>
              <w:t>AB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0"/>
              </w:rPr>
            </w:pPr>
            <w:r>
              <w:rPr>
                <w:rFonts w:eastAsia="Times New Roman"/>
                <w:sz w:val="16"/>
                <w:szCs w:val="10"/>
              </w:rPr>
              <w:t>5</w:t>
            </w:r>
            <w:r>
              <w:rPr>
                <w:rFonts w:eastAsia="Times New Roman"/>
                <w:sz w:val="16"/>
                <w:szCs w:val="10"/>
                <w:vertAlign w:val="superscript"/>
              </w:rPr>
              <w:t>th</w:t>
            </w:r>
            <w:r>
              <w:rPr>
                <w:rFonts w:eastAsia="Times New Roman"/>
                <w:sz w:val="16"/>
                <w:szCs w:val="10"/>
              </w:rPr>
              <w:t xml:space="preserve"> </w:t>
            </w:r>
            <w:r>
              <w:rPr>
                <w:rFonts w:eastAsia="Times New Roman"/>
                <w:i/>
                <w:sz w:val="16"/>
                <w:szCs w:val="10"/>
              </w:rPr>
              <w:t>AB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0"/>
              </w:rPr>
            </w:pPr>
            <w:r>
              <w:rPr>
                <w:rFonts w:eastAsia="Times New Roman"/>
                <w:sz w:val="16"/>
                <w:szCs w:val="10"/>
              </w:rPr>
              <w:t>6</w:t>
            </w:r>
            <w:r>
              <w:rPr>
                <w:rFonts w:eastAsia="Times New Roman"/>
                <w:sz w:val="16"/>
                <w:szCs w:val="10"/>
                <w:vertAlign w:val="superscript"/>
              </w:rPr>
              <w:t>th</w:t>
            </w:r>
            <w:r>
              <w:rPr>
                <w:rFonts w:eastAsia="Times New Roman"/>
                <w:sz w:val="16"/>
                <w:szCs w:val="10"/>
              </w:rPr>
              <w:t xml:space="preserve"> </w:t>
            </w:r>
            <w:r>
              <w:rPr>
                <w:rFonts w:eastAsia="Times New Roman"/>
                <w:i/>
                <w:sz w:val="16"/>
                <w:szCs w:val="10"/>
              </w:rPr>
              <w:t>AB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0"/>
              </w:rPr>
            </w:pPr>
            <w:r>
              <w:rPr>
                <w:rFonts w:eastAsia="Times New Roman"/>
                <w:sz w:val="16"/>
                <w:szCs w:val="10"/>
              </w:rPr>
              <w:t>7</w:t>
            </w:r>
            <w:r>
              <w:rPr>
                <w:rFonts w:eastAsia="Times New Roman"/>
                <w:sz w:val="16"/>
                <w:szCs w:val="10"/>
                <w:vertAlign w:val="superscript"/>
              </w:rPr>
              <w:t>th</w:t>
            </w:r>
            <w:r>
              <w:rPr>
                <w:rFonts w:eastAsia="Times New Roman"/>
                <w:sz w:val="16"/>
                <w:szCs w:val="10"/>
              </w:rPr>
              <w:t xml:space="preserve"> </w:t>
            </w:r>
            <w:r>
              <w:rPr>
                <w:rFonts w:eastAsia="Times New Roman"/>
                <w:i/>
                <w:sz w:val="16"/>
                <w:szCs w:val="10"/>
              </w:rPr>
              <w:t>AB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0"/>
              </w:rPr>
            </w:pPr>
            <w:r>
              <w:rPr>
                <w:rFonts w:eastAsia="Times New Roman"/>
                <w:sz w:val="16"/>
                <w:szCs w:val="10"/>
              </w:rPr>
              <w:t>8</w:t>
            </w:r>
            <w:r>
              <w:rPr>
                <w:rFonts w:eastAsia="Times New Roman"/>
                <w:sz w:val="16"/>
                <w:szCs w:val="10"/>
                <w:vertAlign w:val="superscript"/>
              </w:rPr>
              <w:t>th</w:t>
            </w:r>
            <w:r>
              <w:rPr>
                <w:rFonts w:eastAsia="Times New Roman"/>
                <w:sz w:val="16"/>
                <w:szCs w:val="10"/>
              </w:rPr>
              <w:t xml:space="preserve"> </w:t>
            </w:r>
            <w:r>
              <w:rPr>
                <w:rFonts w:eastAsia="Times New Roman"/>
                <w:i/>
                <w:sz w:val="16"/>
                <w:szCs w:val="10"/>
              </w:rPr>
              <w:t>AB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16"/>
                <w:szCs w:val="10"/>
              </w:rPr>
            </w:pPr>
            <w:r>
              <w:rPr>
                <w:rFonts w:eastAsia="Times New Roman"/>
                <w:i/>
                <w:sz w:val="16"/>
                <w:szCs w:val="10"/>
              </w:rPr>
              <w:t>LLV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11466_at:4781:NFIB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20858_at:8470:SORBS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5170_at:6773:STAT2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4674_at:10869:USP19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5032_at:64778:FNDC3B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16231_s_at:567:B2M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6247_at:6224:RPS20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4751_x_at:1824:DSC2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8"/>
                <w:szCs w:val="10"/>
              </w:rPr>
            </w:pPr>
            <w:r>
              <w:rPr>
                <w:rFonts w:eastAsia="Times New Roman"/>
                <w:sz w:val="8"/>
                <w:szCs w:val="10"/>
              </w:rPr>
              <w:t>-2.37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21736_at:57148:KIAA1219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8089_at:25980:C20orf4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8888_s_at:81831:NETO2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12234_at:171023:ASXL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2079_s_at:22906:TRAK1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2724_s_at:2308:FOXO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35185_s_at:388692:LOC388692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5076_s_at:1281:COL3A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8"/>
                <w:szCs w:val="10"/>
              </w:rPr>
            </w:pPr>
            <w:r>
              <w:rPr>
                <w:rFonts w:eastAsia="Times New Roman"/>
                <w:sz w:val="8"/>
                <w:szCs w:val="10"/>
              </w:rPr>
              <w:t>-3.63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4948_s_at:10468:FST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20574_at:80031:SEMA6D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4521_at:29902:C12orf24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8321_x_at:51657:STYXL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7164_s_at:10472:ZNF238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7875_s_at:56937:PMEPA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1709_s_at:8508:NIPSNAP1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9221_s_at:9885:OSBPL2*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8"/>
                <w:szCs w:val="10"/>
              </w:rPr>
            </w:pPr>
            <w:r>
              <w:rPr>
                <w:rFonts w:eastAsia="Times New Roman"/>
                <w:sz w:val="8"/>
                <w:szCs w:val="10"/>
              </w:rPr>
              <w:t>-5.62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4320_at:1301:COL11A1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5637_at:95681:TSGA1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3268_at:28970:C11orf54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1188_s_at:3710:ITPR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22333_at:259173:ALS2CL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20825_s_at:55243:KIRREL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2663_at:7456:WIPF1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9611_s_at:64793:CCDC2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8"/>
                <w:szCs w:val="10"/>
              </w:rPr>
            </w:pPr>
            <w:r>
              <w:rPr>
                <w:rFonts w:eastAsia="Times New Roman"/>
                <w:sz w:val="8"/>
                <w:szCs w:val="10"/>
              </w:rPr>
              <w:t>-1.59E-10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5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6113_at:10152:ABI2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2339_at:8189:SYMPK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9903_s_at:545:ATR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2403_s_at:1278:COL1A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1725_s_at:637:BID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3963_s_at:10644:IGF2BP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8878_s_at:23411:SIRT1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15019_x_at:84436:ZNF528*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8"/>
                <w:szCs w:val="10"/>
              </w:rPr>
            </w:pPr>
            <w:r>
              <w:rPr>
                <w:rFonts w:eastAsia="Times New Roman"/>
                <w:sz w:val="8"/>
                <w:szCs w:val="10"/>
              </w:rPr>
              <w:t>-3.15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6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8543_at:26538:OR10H2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32564_at:6553:SLC9A5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6828_s_at:26508:HEYL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2449_at:56937:PMEPA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8491_s_at:5239:PGM5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7143_s_at:637:BID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16875_x_at:55547:HAB1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36179_at:1009:CDH1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8"/>
                <w:szCs w:val="10"/>
              </w:rPr>
            </w:pPr>
            <w:r>
              <w:rPr>
                <w:rFonts w:eastAsia="Times New Roman"/>
                <w:sz w:val="8"/>
                <w:szCs w:val="10"/>
              </w:rPr>
              <w:t>-2.13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7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35781_at:774:CACNA1B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7902_at:3568:IL5RA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1852_x_at:1281:COL3A1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2295_s_at:1512:CTSH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21436_s_at:83461:CDCA3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36937_at:23355:VPS8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7173_x_at:1009:CDH11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17419_x_at:375790:AGRN*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8"/>
                <w:szCs w:val="10"/>
              </w:rPr>
            </w:pPr>
            <w:r>
              <w:rPr>
                <w:rFonts w:eastAsia="Times New Roman"/>
                <w:sz w:val="8"/>
                <w:szCs w:val="10"/>
              </w:rPr>
              <w:t>-2.89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8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35239_at:169714:QSOX2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9218_at:1278:COL1A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9560_at:79680:C22orf29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2986_s_at:11011:TLK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21401_at:27091:CACNG5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19787_s_at:1894:ECT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6074_s_at:3159:HMGA1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11630_s_at:2937:GSS*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8"/>
                <w:szCs w:val="10"/>
              </w:rPr>
            </w:pPr>
            <w:r>
              <w:rPr>
                <w:rFonts w:eastAsia="Times New Roman"/>
                <w:sz w:val="8"/>
                <w:szCs w:val="10"/>
              </w:rPr>
              <w:t>-4.61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9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3106_s_at:27072:VPS41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4223_at:5549:PRELP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2449_at:56937:PMEPA1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0785_s_at:9473:C1orf38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4778_x_at:3217:HOXB7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13008_at:55215:FANCI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52169_at:92335:STRADA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6666_at:23002:DAAM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8"/>
                <w:szCs w:val="10"/>
              </w:rPr>
            </w:pPr>
            <w:r>
              <w:rPr>
                <w:rFonts w:eastAsia="Times New Roman"/>
                <w:sz w:val="8"/>
                <w:szCs w:val="10"/>
              </w:rPr>
              <w:t>-4.25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10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7982_at:3010:HIST1H1T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3970_s_at:8504:PEX3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2328_s_at:5310:PKD1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1852_x_at:1281:COL3A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5442_at:4921:DDR2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6999_at:2057:EPOR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2175_s_at:204:AK2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2302_at:23168:RTF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8"/>
                <w:szCs w:val="10"/>
              </w:rPr>
            </w:pPr>
            <w:r>
              <w:rPr>
                <w:rFonts w:eastAsia="Times New Roman"/>
                <w:sz w:val="8"/>
                <w:szCs w:val="10"/>
              </w:rPr>
              <w:t>-4.20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1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7797_s_at:55805:LRP2BP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12708_at:339287:MSL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2619_at:23306:TMEM194A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8129_x_at:861:RUNX1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5697_at:51755:CRKRS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41394_at:284120:LOC284120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7750_at:8997:KALRN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9271_x_at:1301:COL11A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8"/>
                <w:szCs w:val="10"/>
              </w:rPr>
            </w:pPr>
            <w:r>
              <w:rPr>
                <w:rFonts w:eastAsia="Times New Roman"/>
                <w:sz w:val="8"/>
                <w:szCs w:val="10"/>
              </w:rPr>
              <w:t>-6.99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1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9218_at:1278:COL1A2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35266_at:29028:ATAD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1789_at:51635:DHRS7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21866_at:7942:TFEB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19374_s_at:79796:ALG9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7088_at:8654:PDE5A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6614_at:8200:GDF5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8491_s_at:5239:PGM5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8"/>
                <w:szCs w:val="10"/>
              </w:rPr>
            </w:pPr>
            <w:r>
              <w:rPr>
                <w:rFonts w:eastAsia="Times New Roman"/>
                <w:sz w:val="8"/>
                <w:szCs w:val="10"/>
              </w:rPr>
              <w:t>-2.14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1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8618_s_at:64778:FNDC3B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3976_s_at:10036:CHAF1A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1852_x_at:1281:COL3A1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6855_s_at:3192:HNRNPU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4115_at:10791:VAMP5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9614_at:125:ADH1B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16640_s_at:10130:PDIA6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5393_s_at:1111:CHEK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8"/>
                <w:szCs w:val="10"/>
              </w:rPr>
            </w:pPr>
            <w:r>
              <w:rPr>
                <w:rFonts w:eastAsia="Times New Roman"/>
                <w:sz w:val="8"/>
                <w:szCs w:val="10"/>
              </w:rPr>
              <w:t>-4.93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1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6208_at:762:CA4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3876_s_at:4320:MMP1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9634_at:50515:CHST11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2265_at:648:BMI1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9553_at:23355:VPS8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9947_at:9898:UBAP2L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20092_s_at:84168:ANTXR1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21803_s_at:29982:NRBF2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8"/>
                <w:szCs w:val="10"/>
              </w:rPr>
            </w:pPr>
            <w:r>
              <w:rPr>
                <w:rFonts w:eastAsia="Times New Roman"/>
                <w:sz w:val="8"/>
                <w:szCs w:val="10"/>
              </w:rPr>
              <w:t>-2.65E-08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15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12219_at:23198:PSME4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8745_x_at:54929:TMEM161A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33743_x_at:53637:S1PR5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8041_x_at:54407:SLC38A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8149_s_at:55893:ZNF395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21906_at:114112:TXNRD3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1852_x_at:1281:COL3A1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4947_at:79102:RNF26*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8"/>
                <w:szCs w:val="10"/>
              </w:rPr>
            </w:pPr>
            <w:r>
              <w:rPr>
                <w:rFonts w:eastAsia="Times New Roman"/>
                <w:sz w:val="8"/>
                <w:szCs w:val="10"/>
              </w:rPr>
              <w:t>-3.93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16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8693_at:23555:TSPAN15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13397_x_at:6038:RNASE4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9662_at:1070:CETN3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34449_at:835:CASP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3311_s_at:382:ARF6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56829_at:83696:TRAPPC9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0788_s_at:51635:DHRS7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1852_x_at:1281:COL3A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8"/>
                <w:szCs w:val="10"/>
              </w:rPr>
            </w:pPr>
            <w:r>
              <w:rPr>
                <w:rFonts w:eastAsia="Times New Roman"/>
                <w:sz w:val="8"/>
                <w:szCs w:val="10"/>
              </w:rPr>
              <w:t>-4.66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17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6198_at:146691:TOM1L2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4709_s_at:9493:KIF2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4139_at:220070:C11orf76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22191_s_at:11285:B4GALT7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4242_s_at:8310:ACOX3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7345_at:10468:FST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19559_at:63910:C20orf59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35846_at:7067:THRA*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8"/>
                <w:szCs w:val="10"/>
              </w:rPr>
            </w:pPr>
            <w:r>
              <w:rPr>
                <w:rFonts w:eastAsia="Times New Roman"/>
                <w:sz w:val="8"/>
                <w:szCs w:val="10"/>
              </w:rPr>
              <w:t>-6.10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18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64440_at:84818:IL17RC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2449_at:56937:PMEPA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4877_s_at:64969:MRPS5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4126_s_at:8318:CDC45L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8834_at:10140:TOB1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33517_s_at:64344:HIF3A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7446_at:10333:TLR6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19476_at:79098:C1orf116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8"/>
                <w:szCs w:val="10"/>
              </w:rPr>
            </w:pPr>
            <w:r>
              <w:rPr>
                <w:rFonts w:eastAsia="Times New Roman"/>
                <w:sz w:val="8"/>
                <w:szCs w:val="10"/>
              </w:rPr>
              <w:t>-8.82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19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3083_at:7058:THBS2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1725_s_at:637:BID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13750_at:26156:RSL1D1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35296_at:56648:EIF5A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3634_s_at:55687:TRMU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9633_at:79183:TTPAL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1513_at:7247:TSN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4170_s_at:56995:TULP4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8"/>
                <w:szCs w:val="10"/>
              </w:rPr>
            </w:pPr>
            <w:r>
              <w:rPr>
                <w:rFonts w:eastAsia="Times New Roman"/>
                <w:sz w:val="8"/>
                <w:szCs w:val="10"/>
              </w:rPr>
              <w:t>-4.54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20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3635_s_at:6294:SAFB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6198_at:146691:TOM1L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8294_s_at:10762:NUP50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9218_at:1278:COL1A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9070_s_at:8490:RGS5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2478_at:28951:TRIB2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0949_x_at:6224:RPS20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5759_s_at:6820:SULT2B1*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8"/>
                <w:szCs w:val="10"/>
              </w:rPr>
            </w:pPr>
            <w:r>
              <w:rPr>
                <w:rFonts w:eastAsia="Times New Roman"/>
                <w:sz w:val="8"/>
                <w:szCs w:val="10"/>
              </w:rPr>
              <w:t>-1.04E-05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2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38601_at:5257:PHKB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8760_at:7329:UBE2I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1833_s_at:581:BAX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1852_x_at:1281:COL3A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21815_at:11057:ABHD2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0028_s_at:56910:STARD7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5662_at:27077:B9D1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6550_s_at:9631:NUP155*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8"/>
                <w:szCs w:val="10"/>
              </w:rPr>
            </w:pPr>
            <w:r>
              <w:rPr>
                <w:rFonts w:eastAsia="Times New Roman"/>
                <w:sz w:val="8"/>
                <w:szCs w:val="10"/>
              </w:rPr>
              <w:t>-1.63E-09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2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2606_at:55055:ZWILCH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8703_at:283208:P4HA3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18888_s_at:81831:NETO2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20326_s_at:55701:FLJ10357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38892_at:23506:KIAA0240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9787_s_at:1894:ECT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31032_at:286071:LOC286071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18928_s_at:54020:SLC37A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8"/>
                <w:szCs w:val="10"/>
              </w:rPr>
            </w:pPr>
            <w:r>
              <w:rPr>
                <w:rFonts w:eastAsia="Times New Roman"/>
                <w:sz w:val="8"/>
                <w:szCs w:val="10"/>
              </w:rPr>
              <w:t>-6.10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2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8144_at:91975:ZNF300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1718_at:84789:MGC2889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2450_at:56937:PMEPA1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7062_at:1760:DMPK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9780_at:57157:PHTF2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6933_s_at:3400:ID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2234_at:171023:ASXL1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36166_at:285147:LOC285147*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8"/>
                <w:szCs w:val="10"/>
              </w:rPr>
            </w:pPr>
            <w:r>
              <w:rPr>
                <w:rFonts w:eastAsia="Times New Roman"/>
                <w:sz w:val="8"/>
                <w:szCs w:val="10"/>
              </w:rPr>
              <w:t>-1.99E-09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2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7305_s_at:22878:KIAA1012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2403_s_at:1278:COL1A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4855_at:29920:PYCR2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6028_at:54538:ROBO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9754_s_at:7112:TMPO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4751_at:90333:ZNF468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7907_at:8740:TNFSF14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1142_x_at:3111:HLA-DOA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8"/>
                <w:szCs w:val="10"/>
              </w:rPr>
            </w:pPr>
            <w:r>
              <w:rPr>
                <w:rFonts w:eastAsia="Times New Roman"/>
                <w:sz w:val="8"/>
                <w:szCs w:val="10"/>
              </w:rPr>
              <w:t>-2.99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25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5684_s_at:55667:DENND4C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0805_x_at:861:RUNX1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20902_at:196707:FLJ12616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8618_s_at:64778:FNDC3B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8073_s_at:55706:TMEM48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7301_x_at:5928:RBBP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15637_at:95681:TSGA14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9511_s_at:9627:SNCAIP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-2.39E-08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26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1481_at:6579:SLCO1A2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2404_s_at:1278:COL1A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8847_at:10644:IGF2BP2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30522_s_at:84904:C9orf100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36641_at:9928:KIF14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2533_at:51185:CRBN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2220_at:23198:PSME4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21453_at:57818:G6PC2*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-2.42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27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2591_at:23029:RBM34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2404_s_at:1278:COL1A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9791_at:11240:PADI2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3744_at:3149:HMGB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7103_s_at:9718:ECE2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4605_at:10668:CGRRF1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10788_s_at:51635:DHRS7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9292_at:3400:ID4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-1.97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28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7279_x_at:4323:MMP14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8618_s_at:64778:FNDC3B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1630_s_at:52:ACP1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3349_s_at:2119:ETV5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11744_s_at:965:CD58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9291_at:3400:ID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7186_s_at:2186:BPTF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6896_s_at:2788:GNG7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-2.12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29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6997_at:81792:ADAMTS12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14454_at:9509:ADAMTS2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1438_at:1293:COL6A3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2598_at:6284:S100A13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30521_at:84904:C9orf100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1022_s_at:546:ATRX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2327_s_at:5310:PKD1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7410_at:375790:AGRN*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-3.80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30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1852_x_at:1281:COL3A1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42654_at:2176:FANCC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10220_at:2535:FZD2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8618_s_at:64778:FNDC3B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3546_at:222161:DKFZP586I1420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34939_s_at:57649:PHF12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6924_at:3589:IL11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7942_s_at:9419:CRIPT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-3.77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3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9997_s_at:64708:COPS7B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8770_s_at:1979:EIF4EBP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32888_at:140862:ISM1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3843_at:51435:SCARA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32458_at:1281:COL3A1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1849_at:664:BNIP3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20840_s_at:55732:C1orf112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9553_at:23355:VPS8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-3.93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3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9927_s_at:26097:C1orf77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5430_at:653:BMP5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2679_at:26608:TBL2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12344_at:23213:SULF1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8202_s_at:23338:PHF15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7875_s_at:56937:PMEPA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7143_s_at:637:BID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33848_x_at:7638:ZNF22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-3.67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3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1852_x_at:1281:COL3A1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3264_s_at:23229:ARHGEF9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6086_x_at:3077:HFE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31534_at:983:CDC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4341_at:79178:THTPA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33982_x_at:51657:STYXL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3917_at:1525:CXADR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6364_at:9928:KIF14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-3.17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3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17875_s_at:56937:PMEPA1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2251_at:9129:PRPF3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22044_at:63935:PCIF1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8599_at:9985:REC8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10581_x_at:23598:PATZ1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21796_at:4915:NTRK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4007_at:2215:FCGR3B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6321_at:5989:RFX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-7.38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35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15468_at:647070:LOC647070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11725_s_at:637:BID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40686_x_at:7037:TFRC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0892_s_at:6434:SFRS10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5258_at:54751:FBLIM1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13057_at:91647:ATPAF2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6823_at:65979:PHACTR4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0737_at:7275:TUB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-1.59759704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36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2635_s_at:5440:POLR2K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4302_s_at:9811:KIAA0427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3790_at:8038:ADAM12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7855_s_at:23155:CLCC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42029_at:64778:FNDC3B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6415_at:55567:DNAH3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3451_s_at:51192:CKLF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4645_at:905:CCNT2*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-1.04E-06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37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4320_at:1301:COL11A1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5639_at:313:AOAH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8562_s_at:55219:TMEM57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0289_at:9027:NAT8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9556_at:80178:C16orf59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4691_x_at:8398:PLA2G6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9386_at:3400:ID4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5418_at:5819:PVRL2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-5.29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38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8155_x_at:55720:TSR1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4987_at:2549:GAB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9233_s_at:55876:GSDMB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1807_at:9559:VPS26A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9362_at:9412:MED21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8913_s_at:51291:GMIP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7173_x_at:1009:CDH11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2611_s_at:55269:PSPC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-6.79E-08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39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9218_at:1278:COL1A2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9690_at:79713:TMEM149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6700_at:199746:U2AF1L4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9418_at:79840:NHEJ1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20420_at:79748:LMAN1L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7326_at:685:BTC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3235_at:400506:C16orf88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9464_at:9212:AURKB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-1.02E-10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40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21168_at:59336:PRDM13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4840_at:146691:TOM1L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20825_s_at:55243:KIRREL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16522_at:26212:OR2B6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22374_at:8945:BTRC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2704_at:10140:TOB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20923_s_at:29944:PNMA3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35908_at:4320:MMP1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-2.52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4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9865_at:64778:FNDC3B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9926_at:4207:MEF2B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0130_s_at:7108:TM7SF2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9246_at:645460:FLJ44342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4320_at:1301:COL11A1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31083_at:2119:ETV5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2283_at:375790:AGRN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5375_at:147007:TMEM199*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-5.98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4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8767_s_at:55353:LAPTM4B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43623_at:6512:SLC1A7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40524_at:11099:PTPN21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9680_s_at:3833:KIFC1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3349_s_at:2119:ETV5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2581_at:9213:XPR1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5910_s_at:1056:CEL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3375_s_at:90634:N4BP2L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-0.438953419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4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3878_s_at:4320:MMP11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2128_at:9870:KIAA0317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4188_s_at:5916:RARG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6441_s_at:54939:COMMD4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5393_s_at:1111:CHEK1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8905_at:55656:INTS8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4859_at:80381:CD276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37866_at:55022:PID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-1.47E-04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4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4849_at:10732:TCFL5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1944_at:3074:HEXB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9292_at:3400:ID4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32969_at:22900:CARD8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2417_at:9817:KEAP1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16375_s_at:2119:ETV5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22200_s_at:55108:BSDC1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4063_s_at:9706:ULK2*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-6.20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45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2233_s_at:7388:UQCRH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1571_s_at:1462:VCAN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4400_s_at:83539:CHST9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6598_s_at:26164:GTPBP5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1725_s_at:637:BID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1720_s_at:7805:LAPTM5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8875_s_at:26271:FBXO5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1939_at:10769:PLK2*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-0.001649284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46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6344_at:84460:ZMAT1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2403_s_at:1278:COL1A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4644_at:10495:ENOX2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3764_at:9787:DLGAP5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18618_s_at:64778:FNDC3B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4914_s_at:6664:SOX11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3744_at:3149:HMGB3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6319_s_at:57119:SPINLW1*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-4.90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47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8358_at:6666:SOX12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3086_at:3796:KIF2A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7362_at:7782:SLC30A4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6):209291_at:3400:ID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18305_at:79711:IPO4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4849_at:10732:TCFL5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2114_at:552889:LOC552889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07172_s_at:1009:CDH1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-2.88E-1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48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5161_s_at:8800:PEX11A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7155_at:8543:LMO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5458_s_at:57154:SMURF1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3675_s_at:55591:VEZT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0347:217430_x_at:1277:COL1A1*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28774_at:84131:CEP78*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9001:209291_at:3400:ID4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GSE23400(GPL97):230500_at:5150:PDE7A*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>-6.80E-07</w:t>
            </w:r>
          </w:p>
        </w:tc>
      </w:tr>
      <w:tr>
        <w:trPr>
          <w:trHeight w:val="480" w:hRule="atLeast"/>
        </w:trPr>
        <w:tc>
          <w:tcPr>
            <w:tcW w:w="1450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ach row represents an improved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-L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. Each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B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resenting in each cell is composed of GEO accession number of dataset (platform), probe ID, gene ID and gene symbol. #: Serial number of models; *: non-common genes;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B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: associated biomarkers;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k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: Number of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B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LV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: natural log likelihood of an improved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-L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240" w:before="290" w:after="160"/>
        <w:jc w:val="both"/>
        <w:rPr>
          <w:sz w:val="28"/>
        </w:rPr>
      </w:pPr>
      <w:r>
        <w:rPr>
          <w:rFonts w:cs="Times New Roman" w:ascii="Times New Roman" w:hAnsi="Times New Roman"/>
          <w:b/>
          <w:sz w:val="28"/>
        </w:rPr>
        <w:t>Table S2.</w:t>
      </w:r>
      <w:r>
        <w:rPr>
          <w:rFonts w:cs="Times New Roman" w:ascii="Times New Roman" w:hAnsi="Times New Roman"/>
          <w:sz w:val="28"/>
        </w:rPr>
        <w:t xml:space="preserve"> List of 48</w:t>
      </w:r>
      <w:r>
        <w:rPr>
          <w:rFonts w:cs="Times New Roman" w:ascii="Times New Roman" w:hAnsi="Times New Roman"/>
          <w:sz w:val="28"/>
        </w:rPr>
        <w:t xml:space="preserve"> improved c-</w:t>
      </w:r>
      <w:r>
        <w:rPr>
          <w:rFonts w:cs="Times New Roman" w:ascii="Times New Roman" w:hAnsi="Times New Roman"/>
          <w:i/>
          <w:sz w:val="28"/>
        </w:rPr>
        <w:t>LMs</w:t>
      </w:r>
      <w:r>
        <w:rPr>
          <w:rFonts w:cs="Times New Roman" w:ascii="Times New Roman" w:hAnsi="Times New Roman"/>
          <w:sz w:val="28"/>
        </w:rPr>
        <w:t xml:space="preserve"> (</w:t>
      </w:r>
      <w:r>
        <w:rPr>
          <w:rFonts w:cs="Times New Roman" w:ascii="Times New Roman" w:hAnsi="Times New Roman"/>
          <w:i/>
          <w:sz w:val="28"/>
        </w:rPr>
        <w:t>k</w:t>
      </w:r>
      <w:r>
        <w:rPr>
          <w:rFonts w:cs="Times New Roman" w:ascii="Times New Roman" w:hAnsi="Times New Roman"/>
          <w:sz w:val="28"/>
        </w:rPr>
        <w:t>=8) trained from all datasets in HCC input set.</w:t>
      </w:r>
    </w:p>
    <w:tbl>
      <w:tblPr>
        <w:tblW w:w="145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1683"/>
        <w:gridCol w:w="1683"/>
        <w:gridCol w:w="1683"/>
        <w:gridCol w:w="1684"/>
        <w:gridCol w:w="1683"/>
        <w:gridCol w:w="1683"/>
        <w:gridCol w:w="1683"/>
        <w:gridCol w:w="1684"/>
        <w:gridCol w:w="616"/>
      </w:tblGrid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0"/>
              </w:rPr>
            </w:pPr>
            <w:r>
              <w:rPr>
                <w:rFonts w:eastAsia="Times New Roman"/>
                <w:sz w:val="16"/>
                <w:szCs w:val="10"/>
              </w:rPr>
              <w:t>#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0"/>
              </w:rPr>
            </w:pPr>
            <w:r>
              <w:rPr>
                <w:rFonts w:eastAsia="Times New Roman"/>
                <w:sz w:val="16"/>
                <w:szCs w:val="10"/>
              </w:rPr>
              <w:t>1</w:t>
            </w:r>
            <w:r>
              <w:rPr>
                <w:rFonts w:eastAsia="Times New Roman"/>
                <w:sz w:val="16"/>
                <w:szCs w:val="10"/>
                <w:vertAlign w:val="superscript"/>
              </w:rPr>
              <w:t>st</w:t>
            </w:r>
            <w:r>
              <w:rPr>
                <w:rFonts w:eastAsia="Times New Roman"/>
                <w:sz w:val="16"/>
                <w:szCs w:val="10"/>
              </w:rPr>
              <w:t xml:space="preserve"> </w:t>
            </w:r>
            <w:r>
              <w:rPr>
                <w:rFonts w:eastAsia="Times New Roman"/>
                <w:i/>
                <w:sz w:val="16"/>
                <w:szCs w:val="10"/>
              </w:rPr>
              <w:t>AB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0"/>
              </w:rPr>
            </w:pPr>
            <w:r>
              <w:rPr>
                <w:rFonts w:eastAsia="Times New Roman"/>
                <w:sz w:val="16"/>
                <w:szCs w:val="10"/>
              </w:rPr>
              <w:t>2</w:t>
            </w:r>
            <w:r>
              <w:rPr>
                <w:rFonts w:eastAsia="Times New Roman"/>
                <w:sz w:val="16"/>
                <w:szCs w:val="10"/>
                <w:vertAlign w:val="superscript"/>
              </w:rPr>
              <w:t>nd</w:t>
            </w:r>
            <w:r>
              <w:rPr>
                <w:rFonts w:eastAsia="Times New Roman"/>
                <w:sz w:val="16"/>
                <w:szCs w:val="10"/>
              </w:rPr>
              <w:t xml:space="preserve"> </w:t>
            </w:r>
            <w:r>
              <w:rPr>
                <w:rFonts w:eastAsia="Times New Roman"/>
                <w:i/>
                <w:sz w:val="16"/>
                <w:szCs w:val="10"/>
              </w:rPr>
              <w:t>AB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0"/>
              </w:rPr>
            </w:pPr>
            <w:r>
              <w:rPr>
                <w:rFonts w:eastAsia="Times New Roman"/>
                <w:sz w:val="16"/>
                <w:szCs w:val="10"/>
              </w:rPr>
              <w:t>3</w:t>
            </w:r>
            <w:r>
              <w:rPr>
                <w:rFonts w:eastAsia="Times New Roman"/>
                <w:sz w:val="16"/>
                <w:szCs w:val="10"/>
                <w:vertAlign w:val="superscript"/>
              </w:rPr>
              <w:t>rd</w:t>
            </w:r>
            <w:r>
              <w:rPr>
                <w:rFonts w:eastAsia="Times New Roman"/>
                <w:sz w:val="16"/>
                <w:szCs w:val="10"/>
              </w:rPr>
              <w:t xml:space="preserve"> </w:t>
            </w:r>
            <w:r>
              <w:rPr>
                <w:rFonts w:eastAsia="Times New Roman"/>
                <w:i/>
                <w:sz w:val="16"/>
                <w:szCs w:val="10"/>
              </w:rPr>
              <w:t>AB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0"/>
              </w:rPr>
            </w:pPr>
            <w:r>
              <w:rPr>
                <w:rFonts w:eastAsia="Times New Roman"/>
                <w:sz w:val="16"/>
                <w:szCs w:val="10"/>
              </w:rPr>
              <w:t>4</w:t>
            </w:r>
            <w:r>
              <w:rPr>
                <w:rFonts w:eastAsia="Times New Roman"/>
                <w:sz w:val="16"/>
                <w:szCs w:val="10"/>
                <w:vertAlign w:val="superscript"/>
              </w:rPr>
              <w:t>th</w:t>
            </w:r>
            <w:r>
              <w:rPr>
                <w:rFonts w:eastAsia="Times New Roman"/>
                <w:sz w:val="16"/>
                <w:szCs w:val="10"/>
              </w:rPr>
              <w:t xml:space="preserve"> </w:t>
            </w:r>
            <w:r>
              <w:rPr>
                <w:rFonts w:eastAsia="Times New Roman"/>
                <w:i/>
                <w:sz w:val="16"/>
                <w:szCs w:val="10"/>
              </w:rPr>
              <w:t>AB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0"/>
              </w:rPr>
            </w:pPr>
            <w:r>
              <w:rPr>
                <w:rFonts w:eastAsia="Times New Roman"/>
                <w:sz w:val="16"/>
                <w:szCs w:val="10"/>
              </w:rPr>
              <w:t>5</w:t>
            </w:r>
            <w:r>
              <w:rPr>
                <w:rFonts w:eastAsia="Times New Roman"/>
                <w:sz w:val="16"/>
                <w:szCs w:val="10"/>
                <w:vertAlign w:val="superscript"/>
              </w:rPr>
              <w:t>th</w:t>
            </w:r>
            <w:r>
              <w:rPr>
                <w:rFonts w:eastAsia="Times New Roman"/>
                <w:sz w:val="16"/>
                <w:szCs w:val="10"/>
              </w:rPr>
              <w:t xml:space="preserve"> </w:t>
            </w:r>
            <w:r>
              <w:rPr>
                <w:rFonts w:eastAsia="Times New Roman"/>
                <w:i/>
                <w:sz w:val="16"/>
                <w:szCs w:val="10"/>
              </w:rPr>
              <w:t>AB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0"/>
              </w:rPr>
            </w:pPr>
            <w:r>
              <w:rPr>
                <w:rFonts w:eastAsia="Times New Roman"/>
                <w:sz w:val="16"/>
                <w:szCs w:val="10"/>
              </w:rPr>
              <w:t>6</w:t>
            </w:r>
            <w:r>
              <w:rPr>
                <w:rFonts w:eastAsia="Times New Roman"/>
                <w:sz w:val="16"/>
                <w:szCs w:val="10"/>
                <w:vertAlign w:val="superscript"/>
              </w:rPr>
              <w:t>th</w:t>
            </w:r>
            <w:r>
              <w:rPr>
                <w:rFonts w:eastAsia="Times New Roman"/>
                <w:sz w:val="16"/>
                <w:szCs w:val="10"/>
              </w:rPr>
              <w:t xml:space="preserve"> </w:t>
            </w:r>
            <w:r>
              <w:rPr>
                <w:rFonts w:eastAsia="Times New Roman"/>
                <w:i/>
                <w:sz w:val="16"/>
                <w:szCs w:val="10"/>
              </w:rPr>
              <w:t>AB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0"/>
              </w:rPr>
            </w:pPr>
            <w:r>
              <w:rPr>
                <w:rFonts w:eastAsia="Times New Roman"/>
                <w:sz w:val="16"/>
                <w:szCs w:val="10"/>
              </w:rPr>
              <w:t>7</w:t>
            </w:r>
            <w:r>
              <w:rPr>
                <w:rFonts w:eastAsia="Times New Roman"/>
                <w:sz w:val="16"/>
                <w:szCs w:val="10"/>
                <w:vertAlign w:val="superscript"/>
              </w:rPr>
              <w:t>th</w:t>
            </w:r>
            <w:r>
              <w:rPr>
                <w:rFonts w:eastAsia="Times New Roman"/>
                <w:sz w:val="16"/>
                <w:szCs w:val="10"/>
              </w:rPr>
              <w:t xml:space="preserve"> </w:t>
            </w:r>
            <w:r>
              <w:rPr>
                <w:rFonts w:eastAsia="Times New Roman"/>
                <w:i/>
                <w:sz w:val="16"/>
                <w:szCs w:val="10"/>
              </w:rPr>
              <w:t>AB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0"/>
              </w:rPr>
            </w:pPr>
            <w:r>
              <w:rPr>
                <w:rFonts w:eastAsia="Times New Roman"/>
                <w:sz w:val="16"/>
                <w:szCs w:val="10"/>
              </w:rPr>
              <w:t>8</w:t>
            </w:r>
            <w:r>
              <w:rPr>
                <w:rFonts w:eastAsia="Times New Roman"/>
                <w:sz w:val="16"/>
                <w:szCs w:val="10"/>
                <w:vertAlign w:val="superscript"/>
              </w:rPr>
              <w:t>th</w:t>
            </w:r>
            <w:r>
              <w:rPr>
                <w:rFonts w:eastAsia="Times New Roman"/>
                <w:sz w:val="16"/>
                <w:szCs w:val="10"/>
              </w:rPr>
              <w:t xml:space="preserve"> </w:t>
            </w:r>
            <w:r>
              <w:rPr>
                <w:rFonts w:eastAsia="Times New Roman"/>
                <w:i/>
                <w:sz w:val="16"/>
                <w:szCs w:val="10"/>
              </w:rPr>
              <w:t>AB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16"/>
                <w:szCs w:val="10"/>
              </w:rPr>
            </w:pPr>
            <w:r>
              <w:rPr>
                <w:rFonts w:eastAsia="Times New Roman"/>
                <w:i/>
                <w:sz w:val="16"/>
                <w:szCs w:val="10"/>
              </w:rPr>
              <w:t>LLV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2752_x_at:23428:SLC7A8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8061_at:4201:MEA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20114_s_at:55576:STAB2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132260:23481:PES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108994:6185:RPN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6551_x_at:54800:KLHL24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4_P303989:648:BMI1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103837:9898:UBAP2L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11.75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144872:2760:GM2A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118266:463:ATBF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1469_s_at:6464:SHC1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0457_x_at:3159:HMGA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9188_x_at:1810:DR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8002_s_at:9547:CXCL14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2544_at:9326:ZNHIT3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4_P373174:5873:RAB27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13.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2186_x_at:5525:PPP2R5A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6903_s_at:10367:MICU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32_P116556:84627:ZNF469*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21923_s_at:4869:NPM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9541_at:54923:LIME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2276_at:7979:SHFM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0720_s_at:63941:APBA2BP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1156_at:1029:CDKN2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9.07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9504_s_at:58473:PLEKHB1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9116_x_at:3043:HBB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1293_x_at:5478:PPIA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4866_at:9767:PHF16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115732:648:BMI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321949:5320:PLA2G2A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8937_s_at:3397:ID1*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5449_at:29901:SAC3D1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8.55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106194:2353:FOS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2143_s_at:3486:IGFBP3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5446_s_at:1386:ATF2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1293_x_at:5478:PPIA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4925_s_at:6709:SPTAN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9569_s_at:80723:TMEM2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4011_at:10253:SPRY2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20946_s_at:29072:SETD2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10.23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4_P342807:55676:SLC30A6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102582:55969:C20orf24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32_P867789:57642:COL20A1*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9365_s_at:1893:ECM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100111:11261:CHP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0481_s_at:10332:CLEC4M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21932_s_at:51218:GLRX5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8482_at:56943:ENY2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11.82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4192_at:951:CD37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7956_s_at:58478:MASA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1275_at:2224:FDP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206110:1544:CYP1A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130753:1628:DBP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3869_x_at:7070:THY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2710_at:10282:BET1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213745:9547:CXCL14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14.06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8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32_P99432:126003:TRAPPC5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90510:92840:REEP6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0043_at:2079:ERH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8149_x_at:1663:DDX1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160559:1893:ECM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0235_s_at:8500:PPFIA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4_P141005:6856:SYPL1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4_P535256:3624:INHB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11.4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8378_s_at:79706:PRKRIP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6652_s_at:1810:DR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6589_at:390998:LOC390998*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0701_at:10577:NPC2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401:1063:CENPF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4244_s_at:8992:ATP6V0E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164057:4239:MFAP4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0481_s_at:10332:CLEC4M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10.56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4420_s_at:1559:CYP2C9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1060_x_at:8733:GPAA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1760_s_at:8674:VAMP4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201376:117178:SSX2IP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2554_at:10486:CAP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3316_s_at:6635:SNRPE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131676:57007:CXCR7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3355_s_at:23362:PSD3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14.32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5424_s_at:22938:SNW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1696_x_at:3043:HBB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7259_at:55018:LINC00483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8011_at:59286:UBL5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6007_at:10216:PRG4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61569:8674:VAMP4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1293_x_at:5478:PPIA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8002_s_at:9547:CXCL14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10.77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138541:8644:AKR1C3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7218_at:2158:F9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8285_s_at:56898:BDH2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131723:10971:YWHAQ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4512_s_at:10923:SUB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8439_s_at:2220:FCN2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29495:1499:CTNNB1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4114_x_at:10922:FASTK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8.8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47839:57696:DDX55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52639:1351:COX8A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82979:10319:LAMC3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7995_s_at:10332:CLEC4M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348298:29901:SAC3D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1156_at:1029:CDKN2A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4114_x_at:10922:FASTK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4_P180654:64764:CREB3L2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8.86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4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0842_s_at:2058:EPRS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7889_s_at:79901:CYBRD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3272_s_at:11334:TUSC2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8002_s_at:9547:CXCL14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258340:5478:PPIA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22005_s_at:2785:GNG3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7641_at:64582:GPR135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1656_at:3655:ITGA6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9.08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5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162607:55576:STAB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5138_s_at:23254:KAZN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3109_at:9040:UBE2M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32_P435367:5710:PSMD4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6261_at:8187:ZNF239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21033:8833:GMPS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4_P823011:9949:AMMECR1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21018_s_at:56165:TDRD1*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13.18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3194_s_at:4928:NUP98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2448_at:23327:NEDD4L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9687_at:6387:CXCL12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4_P376556:54205:CYCS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2813_at:6894:TARBP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4_P340679:5478:PPIA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8213_s_at:746:C11orf10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422178:8450:CUL4B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8.14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7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1359_at:1315:COPB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1591_s_at:11188:NISCH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3194_at:6091:ROBO1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9365_s_at:1893:ECM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132139:54058:C21orf58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21747_at:7145:TNS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3493_s_at:9702:CEP57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0805_at:10960:LMAN2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11.69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8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9256_s_at:54436:SH3TC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2137_at:23367:LARP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3649_at:6432:SRSF7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158148:908:CCT6A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202029:10613:SPFH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1075_s_at:6599:SMARCC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2276_at:7979:SHFM1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52639:1351:COX8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10.33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9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32_P148345:302:ANXA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32_P206698:1163:CKS1B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6531_at:8193:DPF1*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33444:6645:SNTB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213745:9547:CXCL14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5661_s_at:80308:FLAD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32_P222521:9604:RNF14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5455_at:8914:TIMELES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11.42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0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4_P250922:5743:PTGS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40562_at:2767:GNA1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8806_at:1107:CHD3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1656_at:3655:ITGA6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5044_at:2568:GABRP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1978_x_at:5478:PPIA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8289_s_at:79876:UBE1DC1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2873_at:528:ATP6V1C1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8.38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9059_s_at:10894:XLKD1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8002_s_at:9547:CXCL14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8228_s_at:2263:FGFR2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9194_at:1069:CETN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1261_x_at:633:BGN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6929_s_at:4782:NFIC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70127:54732:TMED9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421664:10486:CAP2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8.38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9628_at:64393:ZMAT3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10911:196463:PLBD2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4244_s_at:8992:ATP6V0E1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1765_x_at:5478:PPIA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8002_s_at:9547:CXCL14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108303:4701:NDUFA7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125056:575:BAI1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4414_x_at:3040:HBA2*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6.18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3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4_P414712:27154:BRPF3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5815_at:8896:BUD3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4_P153853:4591:TRIM37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7995_s_at:10332:CLEC4M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9371_s_at:10365:KLF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6338_at:1995:ELAVL3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8417_s_at:55652:FLJ20489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125171:2272:FHIT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12.64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4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6492_at:2272:FHIT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4_P544882:6745:SSR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37433_at:9063:PIAS2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3397_s_at:2591:GALNT3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254573:27000:ZRF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1745_x_at:3039:HBA1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8757_at:54732:TMED9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1765_x_at:5478:PPI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8.18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5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8887_at:51069:MRPL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7609_s_at:1544:CYP1A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2213_s_at:8450:CUL4B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9293_s_at:29789:GTPBP9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5849_s_at:7381:UQCRB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7917_s_at:83658:DYNLRB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2276_at:7979:SHFM1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8667_at:64219:PJA1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9.93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6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32_P6917:80308:FLAD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6960_at:2846:GPR23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2067_s_at:715:C1R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9142_s_at:7326:UBE2G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6459_s_at:7482:WNT2B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2551_at:10486:CAP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21747_at:7145:TNS1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3484_at:23480:SEC61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9.86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7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2961_s_at:9551:ATP5J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0844_x_at:1495:CTNNA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1180_s_at:2773:GNAI3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502142:2534:FYN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25515:9107:MTMR6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151405:26586:CKAP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65472_at:10713:USP39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7039_at:1029:CDKN2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7.87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8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348298:29901:SAC3D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33646_g_at:2760:GM2A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254573:27000:ZRF1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5987_at:9693:RAPGEF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374389:170394:PWWP2B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138541:8644:AKR1C3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0820_at:5714:PSMD8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4_P344961:154796:AMOT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10.98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9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4_P84099:387885:CCDC42B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1575_at:22938:SNW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25073:60488:MRPS35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20249_at:23553:HYAL4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20037_s_at:10894:XLKD1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3666_at:6387:CXCL1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8188_s_at:26517:TIMM13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4_P920125:5478:PPI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9.26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0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21470_s_at:27178:IL37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32_P125496:374354:NHLRC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0720_s_at:63941:APBA2BP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0693_at:10971:YWHAQ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9293_s_at:29789:GTPBP9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2554_at:10486:CAP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7142_at:3760:KCNJ3*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20558:55664:CDC37L1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11.16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9189_at:2353:FOS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32_P121651:57534:MIB1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5448_s_at:7786:MAP3K12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126291:6635:SNRPE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8711_s_at:595:CCND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9391_at:8818:DPM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258340:5478:PPIA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66787:47:ACLY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9.99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4950_at:22900:CARD8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32_P170444:10923:SUB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5423_at:162:AP1B1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1978_x_at:5478:PPIA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8825_x_at:6147:RPL23A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115316:64222:TOR3A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9687_at:6387:CXCL12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52639:1351:COX8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11.08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3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4_P106953:80142:PTGES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5777_at:1852:DUSP9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8281_at:51642:MRPL48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2763_at:23271:CAMSAP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7609_s_at:1544:CYP1A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134650:26024:PTCD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1378_x_at:5478:PPIA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5268_at:643314:KIAA0754*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9.26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4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4_P320328:10923:SUB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47247:55346:TCP11L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1622_at:27044:SND1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7942_at:60488:MRPS35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4_P173124:201163:FLCN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1765_x_at:5478:PPIA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3666_at:6387:CXCL12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32_P300427:164284:APCDD1L*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9.28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5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20331_at:10858:CYP46A1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99930:54962:TIPIN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9365_s_at:1893:ECM1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1671_x_at:9097:USP14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9284_s_at:23272:FAM208A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348298:29901:SAC3D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1997_x_at:3021:H3F3B*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90444:79171:MGC10433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11.94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6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0892_s_at:2969:GTF2I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7127_s_at:3189:HNRPH3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4_P410657:91368:CDKN2AIPNL*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9275_at:9141:PDCD5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4201_s_at:5783:PTPN13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0481_s_at:10332:CLEC4M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56091:126259:TMIGD2*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0932_s_at:10540:DCTN2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10.41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7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6589_at:390998:LOC390998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9638_at:26263:FBXO2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3316_s_at:6635:SNRPE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3490_s_at:5605:MAP2K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0506_at:2529:FUT7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2232_at:23360:FNBP4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3183_s_at:6602:SMARCD1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406424:389:RHOC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9.72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8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4_P254346:10311:DSCR3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8132_s_at:79042:TSEN34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4871_at:7978:MTERF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74162:55721:IQCC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9365_s_at:1893:ECM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1127_s_at:47:ACLY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5443_at:7253:TSHR*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3235_at:7064:THOP1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10.07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9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8391_at:11267:SNF8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4_P256674:9639:ARHGEF10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8356_at:29960:FTSJ2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8002_s_at:9547:CXCL14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2949_at:23397:NCAPH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3003_s_at:1052:CEBPD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8514_at:55181:SMG8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43484:1029:CDKN2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10.16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0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80778:84925:DIRC2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5044_at:2568:GABRP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1128_s_at:47:ACLY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2247_at:23165:NUP205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21923_s_at:4869:NPM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20496_at:51266:CLEC1B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68628:63941:APBA2BP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3951_at:1264:CNN1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10.8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5752_at:23235:SNF1LK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414343:4496:MT1H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4102_at:116984:CENTD1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9478_at:5098:PCDHGC3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2186_x_at:5525:PPP2R5A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1127_s_at:47:ACLY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2475_at:10430:TMEM147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43484:1029:CDKN2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6.65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8370_s_at:64766:S100PBP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0543_s_at:5591:PRKDC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9711_at:54807:ZNF586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30745:4201:MEA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2551_at:10486:CAP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40020_at:1951:CELSR3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9644_x_at:1029:CDKN2A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4278_s_at:57447:NDRG2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8.88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3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32_P229746:10049:DNAJB6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0372_s_at:7164:TPD52L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5019_s_at:7433:VIPR1*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0774_at:23196:FAM120A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9774_at:54520:CCDC93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21016_s_at:83439:TCF7L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4563_at:5098:PCDHGC3*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4773_x_at:261726:TIPRL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10.63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4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3114_at:10534:SSSCA1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6452_x_at:5524:PPP2R4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159797:8228:PNPLA4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9189_at:2353:FOS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7021_at:1528:CYB5A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2554_at:10486:CAP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1577_at:4830:NME1*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0720_s_at:63941:APBA2BP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8.77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5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9754_s_at:7112:TMPO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2861_at:5187:PER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8815_x_at:3308:HSPA4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3816_at:1716:DGUOK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1627_x_at:2099:ESR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3336_at:9031:BAZ1B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3390_at:23211:C19orf7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6680_at:922:CD5L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16.05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6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160559:1893:ECM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0543_s_at:5591:PRKDC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427039:140838:NANP*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4_P339611:9141:PDCD5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8185_s_at:55156:ARMC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4_P214598:152926:PPM1K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206110:1544:CYP1A2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20045:5189:PEX1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11.55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7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9489_at:10658:CELF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0693_at:10971:YWHAQ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137848:79590:MRPL24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4383_at:8220:DGCR14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8550_s_at:55222:LRRC20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1293_x_at:5478:PPIA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18233_s_at:29964:C6orf49*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90510:92840:REEP6*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10.15</w:t>
            </w:r>
          </w:p>
        </w:tc>
      </w:tr>
      <w:tr>
        <w:trPr>
          <w:trHeight w:val="29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8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10720_s_at:63941:APBA2BP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4_P302406:23261:CAMTA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20120_s_at:64097:EPB41L4A*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21325_at:56659:KCNK13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0021_at:1072:CFL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3921):205165_at:1951:CELSR3*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4520(GPL571):202690_s_at:6632:SNRPD1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E17856:A_23_P386450:51426:POLK*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8.8</w:t>
            </w:r>
          </w:p>
        </w:tc>
      </w:tr>
      <w:tr>
        <w:trPr>
          <w:trHeight w:val="518" w:hRule="atLeast"/>
        </w:trPr>
        <w:tc>
          <w:tcPr>
            <w:tcW w:w="1450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ach row represents an improved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-L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. Each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B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resenting in each cell is composed of GEO accession number of dataset (platform), probe ID, gene ID and gene symbol. #: Serial number of models; *: non-common genes;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B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: associated biomarkers;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k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: Number of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B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LV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: natural log likelihood of an improved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-L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>
      <w:b w:val="false"/>
      <w:i w:val="false"/>
    </w:rPr>
  </w:style>
  <w:style w:type="character" w:styleId="WW8Num2z0">
    <w:name w:val="WW8Num2z0"/>
    <w:qFormat/>
    <w:rPr>
      <w:b w:val="false"/>
      <w:i w:val="false"/>
    </w:rPr>
  </w:style>
  <w:style w:type="character" w:styleId="WW8Num3z0">
    <w:name w:val="WW8Num3z0"/>
    <w:qFormat/>
    <w:rPr>
      <w:b w:val="false"/>
      <w:i w:val="false"/>
    </w:rPr>
  </w:style>
  <w:style w:type="character" w:styleId="WW8Num4z0">
    <w:name w:val="WW8Num4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ParaNoInd">
    <w:name w:val="ParaNoInd"/>
    <w:basedOn w:val="Normal"/>
    <w:qFormat/>
    <w:pPr>
      <w:spacing w:lineRule="exact" w:line="220" w:before="0" w:after="0"/>
      <w:jc w:val="both"/>
    </w:pPr>
    <w:rPr>
      <w:rFonts w:ascii="Times New Roman" w:hAnsi="Times New Roman" w:cs="Times New Roman"/>
      <w:sz w:val="1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00:18:00Z</dcterms:created>
  <dc:creator>CP Cheng</dc:creator>
  <dc:description/>
  <cp:keywords/>
  <dc:language>en-US</dc:language>
  <cp:lastModifiedBy>wdesales</cp:lastModifiedBy>
  <dcterms:modified xsi:type="dcterms:W3CDTF">2014-06-07T04:42:00Z</dcterms:modified>
  <cp:revision>5</cp:revision>
  <dc:subject/>
  <dc:title/>
</cp:coreProperties>
</file>